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1F732" w14:textId="77777777" w:rsidR="004D04CB" w:rsidRPr="002A729F" w:rsidRDefault="004D04CB" w:rsidP="004D04CB">
      <w:pPr>
        <w:pStyle w:val="EndNoteBibliography"/>
        <w:spacing w:after="0"/>
        <w:ind w:left="720" w:hanging="720"/>
        <w:rPr>
          <w:b/>
          <w:bCs/>
          <w:sz w:val="28"/>
          <w:szCs w:val="28"/>
          <w:u w:val="single"/>
        </w:rPr>
      </w:pPr>
      <w:r w:rsidRPr="002A729F">
        <w:rPr>
          <w:b/>
          <w:bCs/>
          <w:sz w:val="28"/>
          <w:szCs w:val="28"/>
          <w:u w:val="single"/>
        </w:rPr>
        <w:t>Supplementary Material 1: Full search strategy in Pubmed</w:t>
      </w:r>
    </w:p>
    <w:p w14:paraId="3905201E" w14:textId="77777777" w:rsidR="004D04CB" w:rsidRDefault="004D04CB" w:rsidP="004D04CB">
      <w:pPr>
        <w:jc w:val="both"/>
        <w:rPr>
          <w:lang w:val="en-GB"/>
        </w:rPr>
      </w:pPr>
    </w:p>
    <w:p w14:paraId="14ADE868" w14:textId="77777777" w:rsidR="004D04CB" w:rsidRPr="00457591" w:rsidRDefault="004D04CB" w:rsidP="004D04CB">
      <w:pPr>
        <w:jc w:val="both"/>
        <w:rPr>
          <w:lang w:val="en-GB"/>
        </w:rPr>
      </w:pPr>
      <w:r w:rsidRPr="002A729F">
        <w:rPr>
          <w:b/>
          <w:bCs/>
          <w:lang w:val="en-GB"/>
        </w:rPr>
        <w:t>Patients:</w:t>
      </w:r>
      <w:r w:rsidRPr="00457591">
        <w:rPr>
          <w:lang w:val="en-GB"/>
        </w:rPr>
        <w:t xml:space="preserve"> #1: "chronic pai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in, intractabl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chronic pain patients"[Title/Abstract] OR "chronic pain"[Title/Abstract] OR "persistent pain"[Title/Abstract] OR "intractable pain"[Title/Abstract]</w:t>
      </w:r>
    </w:p>
    <w:p w14:paraId="6EB99886" w14:textId="77777777" w:rsidR="004D04CB" w:rsidRPr="00457591" w:rsidRDefault="004D04CB" w:rsidP="004D04CB">
      <w:pPr>
        <w:jc w:val="both"/>
        <w:rPr>
          <w:lang w:val="en-GB"/>
        </w:rPr>
      </w:pPr>
      <w:r w:rsidRPr="002A729F">
        <w:rPr>
          <w:b/>
          <w:bCs/>
          <w:lang w:val="en-GB"/>
        </w:rPr>
        <w:t>Intervention</w:t>
      </w:r>
      <w:r w:rsidRPr="00457591">
        <w:rPr>
          <w:lang w:val="en-GB"/>
        </w:rPr>
        <w:t>: #2: "virtual reali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virtual reality exposure therap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virtual reality"[Title/Abstract] OR "virtual reality exposure therapy"[Title/Abstract] OR "VR"[Title/Abstract] OR "augmented reality"[Title/Abstract] OR "artificial intelligence"[Title/Abstract] OR (("computer simul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"Computer"[All Fields] AND "Simulation"[All Fields]) OR "computer simulation"[All Fields] OR "Simulation"[All Fields] OR "simul"[All Fields] OR "simulate"[All Fields] OR "Simulated"[All Fields] OR "simulates"[All Fields] OR "simulating"[All Fields] OR "simulation s"[All Fields] OR "</w:t>
      </w:r>
      <w:proofErr w:type="spellStart"/>
      <w:r w:rsidRPr="00457591">
        <w:rPr>
          <w:lang w:val="en-GB"/>
        </w:rPr>
        <w:t>simulational</w:t>
      </w:r>
      <w:proofErr w:type="spellEnd"/>
      <w:r w:rsidRPr="00457591">
        <w:rPr>
          <w:lang w:val="en-GB"/>
        </w:rPr>
        <w:t>"[All Fields] OR "simulations"[All Fields] OR "simulative"[All Fields] OR "simulator"[All Fields] OR "simulator s"[All Fields] OR "simulators"[All Fields]) AND "3d environment"[Title/Abstract]) OR "Immersion"[Title/Abstract] OR "computer generated simulation"[Title/Abstract] OR "head mounted display"[Title/Abstract] OR "Cyberspace"[Title/Abstract] OR "virtual technology"[Title/Abstract] OR "simulated reality"[Title/Abstract] OR "simulated environment"[Title/Abstract] OR "virtual simulation"[Title/Abstract] OR "simulation technology"[Title/Abstract]</w:t>
      </w:r>
    </w:p>
    <w:p w14:paraId="611D361A" w14:textId="77777777" w:rsidR="004D04CB" w:rsidRPr="00457591" w:rsidRDefault="004D04CB" w:rsidP="004D04CB">
      <w:pPr>
        <w:jc w:val="both"/>
        <w:rPr>
          <w:lang w:val="en-GB"/>
        </w:rPr>
      </w:pPr>
      <w:r w:rsidRPr="002A729F">
        <w:rPr>
          <w:b/>
          <w:bCs/>
          <w:lang w:val="en-GB"/>
        </w:rPr>
        <w:t>Outcomes</w:t>
      </w:r>
      <w:r w:rsidRPr="00457591">
        <w:rPr>
          <w:lang w:val="en-GB"/>
        </w:rPr>
        <w:t>: #3: "pain management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sycholog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therapeutics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nalgesia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xercis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xercis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xercis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(("physical examin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"physical"[All Fields] AND "examination"[All Fields]) OR "physical examination"[All Fields] OR "physical"[All Fields] OR "physically"[All Fields] OR "physicals"[All Fields]) AND ("condition s"[All Fields] OR "conditions"[All Fields] OR "diseas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disease"[All Fields] OR "condition"[All Fields])) AND "humans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) OR "</w:t>
      </w:r>
      <w:proofErr w:type="spellStart"/>
      <w:r w:rsidRPr="00457591">
        <w:rPr>
          <w:lang w:val="en-GB"/>
        </w:rPr>
        <w:t>catastrophization</w:t>
      </w:r>
      <w:proofErr w:type="spellEnd"/>
      <w:r w:rsidRPr="00457591">
        <w:rPr>
          <w:lang w:val="en-GB"/>
        </w:rPr>
        <w:t>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</w:t>
      </w:r>
      <w:proofErr w:type="spellStart"/>
      <w:r w:rsidRPr="00457591">
        <w:rPr>
          <w:lang w:val="en-GB"/>
        </w:rPr>
        <w:t>catastrophization</w:t>
      </w:r>
      <w:proofErr w:type="spellEnd"/>
      <w:r w:rsidRPr="00457591">
        <w:rPr>
          <w:lang w:val="en-GB"/>
        </w:rPr>
        <w:t>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movement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motor activi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("acclimatiz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cclimatization"[All Fields] OR "adaptation"[All Fields] OR "adaptations"[All Fields] OR "adapt"[All Fields] OR "adaptabilities"[All Fields] OR "adaptability"[All Fields] OR "adaptable"[All Fields] OR "adaptational"[All Fields] OR "adaptative"[All Fields] OR "</w:t>
      </w:r>
      <w:proofErr w:type="spellStart"/>
      <w:r w:rsidRPr="00457591">
        <w:rPr>
          <w:lang w:val="en-GB"/>
        </w:rPr>
        <w:t>adapte</w:t>
      </w:r>
      <w:proofErr w:type="spellEnd"/>
      <w:r w:rsidRPr="00457591">
        <w:rPr>
          <w:lang w:val="en-GB"/>
        </w:rPr>
        <w:t>"[All Fields] OR "adapted"[All Fields] OR "adapting"[All Fields] OR "adaption"[All Fields] OR "adaptions"[All Fields] OR "adaptive"[All Fields] OR "adaptively"[All Fields] OR "adaptiveness"[All Fields] OR "adaptivity"[All Fields] OR "adapts"[All Fields]) AND "psycholog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) OR "adaptation, psychological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daptation, psychological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harmaceutical preparations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memor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motions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ffect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motional regul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emotional adjustment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rumination, cognitiv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cogni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sleep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sleep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tient comfort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health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motiv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</w:t>
      </w:r>
      <w:proofErr w:type="spellStart"/>
      <w:r w:rsidRPr="00457591">
        <w:rPr>
          <w:lang w:val="en-GB"/>
        </w:rPr>
        <w:t>behavior</w:t>
      </w:r>
      <w:proofErr w:type="spellEnd"/>
      <w:r w:rsidRPr="00457591">
        <w:rPr>
          <w:lang w:val="en-GB"/>
        </w:rPr>
        <w:t xml:space="preserve"> and </w:t>
      </w:r>
      <w:proofErr w:type="spellStart"/>
      <w:r w:rsidRPr="00457591">
        <w:rPr>
          <w:lang w:val="en-GB"/>
        </w:rPr>
        <w:t>behavior</w:t>
      </w:r>
      <w:proofErr w:type="spellEnd"/>
      <w:r w:rsidRPr="00457591">
        <w:rPr>
          <w:lang w:val="en-GB"/>
        </w:rPr>
        <w:t xml:space="preserve"> mechanisms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"depressive disorder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depress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) OR "depressive disorder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nxie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nxie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nxie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nxiety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ersonal satisfac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tient satisfac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fear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nic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quality of lif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quality of life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atten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in percep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"pain"[Title/Abstract] OR "pain intensity"[Title/Abstract] OR "pain reduction"[Title/Abstract] OR "pain management"[Title/Abstract] OR "pain perception"[Title/Abstract] OR "catastrophizing"[Title/Abstract] OR "</w:t>
      </w:r>
      <w:proofErr w:type="spellStart"/>
      <w:r w:rsidRPr="00457591">
        <w:rPr>
          <w:lang w:val="en-GB"/>
        </w:rPr>
        <w:t>catastrophization</w:t>
      </w:r>
      <w:proofErr w:type="spellEnd"/>
      <w:r w:rsidRPr="00457591">
        <w:rPr>
          <w:lang w:val="en-GB"/>
        </w:rPr>
        <w:t xml:space="preserve">"[Title/Abstract] OR "pain </w:t>
      </w:r>
      <w:r w:rsidRPr="00457591">
        <w:rPr>
          <w:lang w:val="en-GB"/>
        </w:rPr>
        <w:lastRenderedPageBreak/>
        <w:t>catastrophizing"[Title/Abstract] OR "psychological"[Title/Abstract] OR "psychology"[Title/Abstract] OR "adaptation psychology"[Title/Abstract] OR "coping skills"[Title/Abstract] OR "</w:t>
      </w:r>
      <w:proofErr w:type="spellStart"/>
      <w:r w:rsidRPr="00457591">
        <w:rPr>
          <w:lang w:val="en-GB"/>
        </w:rPr>
        <w:t>behavior</w:t>
      </w:r>
      <w:proofErr w:type="spellEnd"/>
      <w:r w:rsidRPr="00457591">
        <w:rPr>
          <w:lang w:val="en-GB"/>
        </w:rPr>
        <w:t xml:space="preserve"> adaptive"[Title/Abstract] OR "pharmaceutical preparations"[Title/Abstract] OR "therapeutics"[Title/Abstract] OR "medication"[Title/Abstract] OR "emotional"[Title/Abstract] OR "emotions"[Title/Abstract] OR "affect"[Title/Abstract] OR "emotional regulation"[Title/Abstract] OR "emotional adjustment"[Title/Abstract] OR "rumination cognitive"[Title/Abstract] OR "cognition"[Title/Abstract] OR "cognitive"[Title/Abstract] OR "attention"[Title/Abstract] OR "participation"[Title/Abstract] OR "pain relief"[Title/Abstract] OR "comfort"[Title/Abstract] OR "ease"[Title/Abstract] OR "well-being"[Title/Abstract] OR "alleviation"[Title/Abstract] OR "analgesia"[Title/Abstract] OR "patient comfort"[Title/Abstract] OR "health"[Title/Abstract] OR "resilience"[Title/Abstract] OR "self-compassion"[Title/Abstract] OR "activity"[Title/Abstract] OR "exercise"[Title/Abstract] OR "physical activity"[Title/Abstract] OR "training exercise"[Title/Abstract] OR (("physical examination"[</w:t>
      </w:r>
      <w:proofErr w:type="spellStart"/>
      <w:r w:rsidRPr="00457591">
        <w:rPr>
          <w:lang w:val="en-GB"/>
        </w:rPr>
        <w:t>MeSH</w:t>
      </w:r>
      <w:proofErr w:type="spellEnd"/>
      <w:r w:rsidRPr="00457591">
        <w:rPr>
          <w:lang w:val="en-GB"/>
        </w:rPr>
        <w:t xml:space="preserve"> Terms] OR ("physical"[All Fields] AND "examination"[All Fields]) OR "physical examination"[All Fields] OR "physical"[All Fields] OR "physically"[All Fields] OR "physicals"[All Fields]) AND "condition human"[Title/Abstract]) OR "movement"[Title/Abstract] OR "motor activity"[Title/Abstract] OR "stress"[Title/Abstract] OR "stress disorders traumatic"[Title/Abstract] OR "psychological stress"[Title/Abstract] OR "satisfaction"[Title/Abstract] OR "fear of movement"[Title/Abstract] OR "kines</w:t>
      </w:r>
      <w:r>
        <w:rPr>
          <w:lang w:val="en-GB"/>
        </w:rPr>
        <w:t>i</w:t>
      </w:r>
      <w:r w:rsidRPr="00457591">
        <w:rPr>
          <w:lang w:val="en-GB"/>
        </w:rPr>
        <w:t>ophobia"[Title/Abstract] OR "anxiety"[Title/Abstract] OR "nervousness"[Title/Abstract] OR "hypervigilance"[Title/Abstract] OR "anxiousness"[Title/Abstract] OR "fear"[Title/Abstract] OR "panic"[Title/Abstract] OR "distraction"[Title/Abstract] OR "function*"[Title/Abstract] OR "acceptance"[Title/Abstract] OR "attention to pain"[Title/Abstract] OR "depressive symptoms"[Title/Abstract] OR "depressive thoughts"[Title/Abstract] OR "depression"[Title/Abstract] OR "depressive disorder"[Title/Abstract] OR "memory"[Title/Abstract] OR "sleep"[Title/Abstract] OR "sleeping habits"[Title/Abstract] OR "motivation"[Title/Abstract] OR ("</w:t>
      </w:r>
      <w:proofErr w:type="spellStart"/>
      <w:r w:rsidRPr="00457591">
        <w:rPr>
          <w:lang w:val="en-GB"/>
        </w:rPr>
        <w:t>behavior</w:t>
      </w:r>
      <w:proofErr w:type="spellEnd"/>
      <w:r w:rsidRPr="00457591">
        <w:rPr>
          <w:lang w:val="en-GB"/>
        </w:rPr>
        <w:t>"[Title/Abstract] AND "</w:t>
      </w:r>
      <w:proofErr w:type="spellStart"/>
      <w:r w:rsidRPr="00457591">
        <w:rPr>
          <w:lang w:val="en-GB"/>
        </w:rPr>
        <w:t>behavior</w:t>
      </w:r>
      <w:proofErr w:type="spellEnd"/>
      <w:r w:rsidRPr="00457591">
        <w:rPr>
          <w:lang w:val="en-GB"/>
        </w:rPr>
        <w:t xml:space="preserve"> mechanisms"[Title/Abstract]) OR "personal satisfaction"[Title/Abstract] OR "patient satisfaction"[Title/Abstract] OR "quality of life"[Title/Abstract] OR "health related quality of life"[Title/Abstract]</w:t>
      </w:r>
    </w:p>
    <w:p w14:paraId="38B1732A" w14:textId="77777777" w:rsidR="004D04CB" w:rsidRPr="002A729F" w:rsidRDefault="004D04CB" w:rsidP="004D04CB">
      <w:pPr>
        <w:jc w:val="both"/>
        <w:rPr>
          <w:b/>
          <w:bCs/>
          <w:lang w:val="en-GB"/>
        </w:rPr>
      </w:pPr>
      <w:r w:rsidRPr="002A729F">
        <w:rPr>
          <w:b/>
          <w:bCs/>
          <w:lang w:val="en-GB"/>
        </w:rPr>
        <w:t>#1 AND #2 AND #3</w:t>
      </w:r>
    </w:p>
    <w:p w14:paraId="498C6879" w14:textId="77777777" w:rsidR="00F51AF3" w:rsidRDefault="00F51AF3"/>
    <w:sectPr w:rsidR="00F51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CB"/>
    <w:rsid w:val="004D04CB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B39C0"/>
  <w15:chartTrackingRefBased/>
  <w15:docId w15:val="{FDA81C71-BCD9-4903-BFDD-34BE9B37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04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4D04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D04C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9</Words>
  <Characters>5555</Characters>
  <Application>Microsoft Office Word</Application>
  <DocSecurity>0</DocSecurity>
  <Lines>46</Lines>
  <Paragraphs>13</Paragraphs>
  <ScaleCrop>false</ScaleCrop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Lisa Goudman</cp:lastModifiedBy>
  <cp:revision>1</cp:revision>
  <dcterms:created xsi:type="dcterms:W3CDTF">2021-09-08T10:27:00Z</dcterms:created>
  <dcterms:modified xsi:type="dcterms:W3CDTF">2021-09-08T10:27:00Z</dcterms:modified>
</cp:coreProperties>
</file>